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3C061" w14:textId="3D61A3FD" w:rsidR="0035154D" w:rsidRPr="00B529DF" w:rsidRDefault="0035154D" w:rsidP="0035154D">
      <w:pPr>
        <w:spacing w:line="480" w:lineRule="auto"/>
        <w:jc w:val="both"/>
        <w:rPr>
          <w:b/>
          <w:lang w:val="en-US"/>
        </w:rPr>
      </w:pPr>
      <w:r w:rsidRPr="00F41325">
        <w:rPr>
          <w:b/>
          <w:lang w:val="en-US"/>
        </w:rPr>
        <w:t xml:space="preserve">Table </w:t>
      </w:r>
      <w:r w:rsidR="00951743">
        <w:rPr>
          <w:b/>
          <w:lang w:val="en-US"/>
        </w:rPr>
        <w:t>S</w:t>
      </w:r>
      <w:r>
        <w:rPr>
          <w:b/>
          <w:lang w:val="en-US"/>
        </w:rPr>
        <w:t>1</w:t>
      </w:r>
      <w:r w:rsidRPr="00F41325">
        <w:rPr>
          <w:b/>
          <w:lang w:val="en-US"/>
        </w:rPr>
        <w:t xml:space="preserve">. </w:t>
      </w:r>
      <w:r w:rsidR="00951743" w:rsidRPr="00951743">
        <w:rPr>
          <w:b/>
          <w:bCs/>
          <w:lang w:val="en-US"/>
        </w:rPr>
        <w:t xml:space="preserve">List of primers used for </w:t>
      </w:r>
      <w:r w:rsidR="00B529DF">
        <w:rPr>
          <w:b/>
          <w:bCs/>
          <w:lang w:val="en-US"/>
        </w:rPr>
        <w:t>RT-</w:t>
      </w:r>
      <w:r w:rsidR="00951743" w:rsidRPr="00951743">
        <w:rPr>
          <w:b/>
          <w:bCs/>
          <w:lang w:val="en-US"/>
        </w:rPr>
        <w:t>qPCR</w:t>
      </w:r>
      <w:r w:rsidR="00951743">
        <w:rPr>
          <w:b/>
          <w:bCs/>
          <w:lang w:val="en-US"/>
        </w:rPr>
        <w:t>.</w:t>
      </w:r>
    </w:p>
    <w:tbl>
      <w:tblPr>
        <w:tblStyle w:val="Tablaconcuadrcula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3260"/>
        <w:gridCol w:w="3261"/>
        <w:gridCol w:w="2693"/>
      </w:tblGrid>
      <w:tr w:rsidR="0035154D" w:rsidRPr="00883318" w14:paraId="0D595663" w14:textId="77777777" w:rsidTr="00AD13FC">
        <w:tc>
          <w:tcPr>
            <w:tcW w:w="993" w:type="dxa"/>
          </w:tcPr>
          <w:p w14:paraId="2DE837FC" w14:textId="579A8866" w:rsidR="0035154D" w:rsidRPr="00883318" w:rsidRDefault="00AD13FC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>
              <w:rPr>
                <w:b/>
                <w:szCs w:val="28"/>
                <w:lang w:val="en-US"/>
              </w:rPr>
              <w:t>G</w:t>
            </w:r>
            <w:r w:rsidR="0035154D" w:rsidRPr="00883318">
              <w:rPr>
                <w:b/>
                <w:szCs w:val="28"/>
                <w:lang w:val="en-US"/>
              </w:rPr>
              <w:t>en</w:t>
            </w:r>
            <w:r>
              <w:rPr>
                <w:b/>
                <w:szCs w:val="28"/>
                <w:lang w:val="en-US"/>
              </w:rPr>
              <w:t>e</w:t>
            </w:r>
          </w:p>
        </w:tc>
        <w:tc>
          <w:tcPr>
            <w:tcW w:w="3260" w:type="dxa"/>
          </w:tcPr>
          <w:p w14:paraId="40B88401" w14:textId="77777777" w:rsidR="0035154D" w:rsidRPr="00883318" w:rsidRDefault="0035154D" w:rsidP="002A7662">
            <w:pPr>
              <w:spacing w:line="480" w:lineRule="auto"/>
              <w:jc w:val="both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Forward primer (5'-3')</w:t>
            </w:r>
          </w:p>
        </w:tc>
        <w:tc>
          <w:tcPr>
            <w:tcW w:w="3261" w:type="dxa"/>
          </w:tcPr>
          <w:p w14:paraId="01AD02D1" w14:textId="77777777" w:rsidR="0035154D" w:rsidRPr="00883318" w:rsidRDefault="0035154D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Reverse primer (5'-3')</w:t>
            </w:r>
          </w:p>
        </w:tc>
        <w:tc>
          <w:tcPr>
            <w:tcW w:w="2693" w:type="dxa"/>
          </w:tcPr>
          <w:p w14:paraId="6551C758" w14:textId="77777777" w:rsidR="0035154D" w:rsidRPr="00883318" w:rsidRDefault="0035154D" w:rsidP="002A7662">
            <w:pPr>
              <w:spacing w:line="480" w:lineRule="auto"/>
              <w:jc w:val="both"/>
              <w:outlineLvl w:val="0"/>
              <w:rPr>
                <w:b/>
                <w:szCs w:val="28"/>
                <w:lang w:val="en-US"/>
              </w:rPr>
            </w:pPr>
            <w:r w:rsidRPr="00883318">
              <w:rPr>
                <w:b/>
                <w:szCs w:val="28"/>
                <w:lang w:val="en-US"/>
              </w:rPr>
              <w:t>Reference</w:t>
            </w:r>
          </w:p>
        </w:tc>
      </w:tr>
      <w:tr w:rsidR="005124EF" w:rsidRPr="00883318" w14:paraId="27E20ACF" w14:textId="77777777" w:rsidTr="00AD13FC">
        <w:tc>
          <w:tcPr>
            <w:tcW w:w="993" w:type="dxa"/>
          </w:tcPr>
          <w:p w14:paraId="66714129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883318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L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1</w:t>
            </w:r>
          </w:p>
        </w:tc>
        <w:tc>
          <w:tcPr>
            <w:tcW w:w="3260" w:type="dxa"/>
          </w:tcPr>
          <w:p w14:paraId="728AA82E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AACAGCAGGCTACAAAACCACT</w:t>
            </w:r>
          </w:p>
          <w:p w14:paraId="21DDB510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1" w:type="dxa"/>
          </w:tcPr>
          <w:p w14:paraId="794BC28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TCTCTCCTTTGACCTGGAGAC</w:t>
            </w:r>
          </w:p>
          <w:p w14:paraId="5177E141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2693" w:type="dxa"/>
          </w:tcPr>
          <w:p w14:paraId="7F096E86" w14:textId="265A7FA5" w:rsidR="00AD13FC" w:rsidRPr="00AD13FC" w:rsidRDefault="00AD13FC" w:rsidP="00091A39">
            <w:pPr>
              <w:spacing w:line="480" w:lineRule="auto"/>
              <w:jc w:val="center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</w:rPr>
            </w:pPr>
            <w:r w:rsidRPr="00AD13FC"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López-Ayllón BD</w:t>
            </w:r>
            <w:r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,</w:t>
            </w:r>
            <w:r w:rsidRPr="00AD13FC">
              <w:rPr>
                <w:rFonts w:ascii="Calibri" w:hAnsi="Calibri" w:cs="Calibri"/>
                <w:color w:val="000000" w:themeColor="text1"/>
                <w:sz w:val="22"/>
                <w:szCs w:val="28"/>
              </w:rPr>
              <w:t xml:space="preserve"> et a</w:t>
            </w:r>
            <w:r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l 2023</w:t>
            </w:r>
          </w:p>
        </w:tc>
      </w:tr>
      <w:tr w:rsidR="00AD13FC" w:rsidRPr="00883318" w14:paraId="135FAD35" w14:textId="77777777" w:rsidTr="00AD13FC">
        <w:tc>
          <w:tcPr>
            <w:tcW w:w="993" w:type="dxa"/>
          </w:tcPr>
          <w:p w14:paraId="612FE99D" w14:textId="77777777" w:rsidR="00AD13FC" w:rsidRDefault="00AD13FC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L8</w:t>
            </w:r>
          </w:p>
          <w:p w14:paraId="7A99CCE1" w14:textId="30EF2374" w:rsidR="00AD13FC" w:rsidRPr="00883318" w:rsidRDefault="00AD13FC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0" w:type="dxa"/>
          </w:tcPr>
          <w:p w14:paraId="7955C46D" w14:textId="6EE8FF50" w:rsidR="00AD13FC" w:rsidRDefault="00091A39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1A39">
              <w:rPr>
                <w:rFonts w:ascii="Calibri" w:hAnsi="Calibri" w:cs="Calibri"/>
                <w:color w:val="000000"/>
                <w:sz w:val="22"/>
                <w:szCs w:val="22"/>
              </w:rPr>
              <w:t>GAAGAAACCACCGGAAGGAA</w:t>
            </w:r>
          </w:p>
        </w:tc>
        <w:tc>
          <w:tcPr>
            <w:tcW w:w="3261" w:type="dxa"/>
          </w:tcPr>
          <w:p w14:paraId="6A5D90FE" w14:textId="24549BC5" w:rsidR="00AD13FC" w:rsidRDefault="00091A39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1A39">
              <w:rPr>
                <w:rFonts w:ascii="Calibri" w:hAnsi="Calibri" w:cs="Calibri"/>
                <w:color w:val="000000"/>
                <w:sz w:val="22"/>
                <w:szCs w:val="22"/>
              </w:rPr>
              <w:t>CAAAACTGCACCTTCACACA</w:t>
            </w:r>
          </w:p>
        </w:tc>
        <w:tc>
          <w:tcPr>
            <w:tcW w:w="2693" w:type="dxa"/>
          </w:tcPr>
          <w:p w14:paraId="229042CE" w14:textId="6F3BBE55" w:rsidR="00AD13FC" w:rsidRPr="008F30CE" w:rsidRDefault="00091A39" w:rsidP="00091A39">
            <w:pPr>
              <w:spacing w:line="480" w:lineRule="auto"/>
              <w:jc w:val="center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5124EF" w:rsidRPr="00883318" w14:paraId="77F42CB5" w14:textId="77777777" w:rsidTr="00AD13FC">
        <w:tc>
          <w:tcPr>
            <w:tcW w:w="993" w:type="dxa"/>
          </w:tcPr>
          <w:p w14:paraId="2EF0A355" w14:textId="3E13962D" w:rsidR="005124EF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L1</w:t>
            </w:r>
            <w:r>
              <w:rPr>
                <w:rFonts w:ascii="Symbol" w:hAnsi="Symbol" w:cs="Calibri"/>
                <w:color w:val="000000" w:themeColor="text1"/>
                <w:sz w:val="22"/>
                <w:szCs w:val="22"/>
                <w:lang w:val="en-US"/>
              </w:rPr>
              <w:t></w:t>
            </w:r>
          </w:p>
        </w:tc>
        <w:tc>
          <w:tcPr>
            <w:tcW w:w="3260" w:type="dxa"/>
          </w:tcPr>
          <w:p w14:paraId="7CA6F91F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AGATGAAGTGCTCCTTCC</w:t>
            </w:r>
          </w:p>
          <w:p w14:paraId="60B6C09B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261" w:type="dxa"/>
          </w:tcPr>
          <w:p w14:paraId="0F92D913" w14:textId="77777777" w:rsidR="005124EF" w:rsidRDefault="005124EF" w:rsidP="005124EF">
            <w:pPr>
              <w:rPr>
                <w:rFonts w:ascii="Calibri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GCCTGCCTGAAGCCCTTG</w:t>
            </w:r>
          </w:p>
          <w:p w14:paraId="5E07D425" w14:textId="77777777" w:rsidR="005124EF" w:rsidRPr="00883318" w:rsidRDefault="005124EF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2693" w:type="dxa"/>
          </w:tcPr>
          <w:p w14:paraId="6D628779" w14:textId="05B376C3" w:rsidR="005124EF" w:rsidRPr="00AD13FC" w:rsidRDefault="00AD13FC" w:rsidP="00091A39">
            <w:pPr>
              <w:spacing w:line="480" w:lineRule="auto"/>
              <w:jc w:val="center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</w:rPr>
            </w:pPr>
            <w:r w:rsidRPr="00AD13FC"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López-Ayllón BD</w:t>
            </w:r>
            <w:r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,</w:t>
            </w:r>
            <w:r w:rsidRPr="00AD13FC">
              <w:rPr>
                <w:rFonts w:ascii="Calibri" w:hAnsi="Calibri" w:cs="Calibri"/>
                <w:color w:val="000000" w:themeColor="text1"/>
                <w:sz w:val="22"/>
                <w:szCs w:val="28"/>
              </w:rPr>
              <w:t xml:space="preserve"> et a</w:t>
            </w:r>
            <w:r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l 2023</w:t>
            </w:r>
          </w:p>
        </w:tc>
      </w:tr>
      <w:tr w:rsidR="00AD13FC" w:rsidRPr="00883318" w14:paraId="1100AC16" w14:textId="77777777" w:rsidTr="00AD13FC">
        <w:tc>
          <w:tcPr>
            <w:tcW w:w="993" w:type="dxa"/>
          </w:tcPr>
          <w:p w14:paraId="55A5E434" w14:textId="2AEB6DFD" w:rsidR="00AD13FC" w:rsidRDefault="00AD13FC" w:rsidP="005124EF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L6</w:t>
            </w:r>
          </w:p>
        </w:tc>
        <w:tc>
          <w:tcPr>
            <w:tcW w:w="3260" w:type="dxa"/>
          </w:tcPr>
          <w:p w14:paraId="58308F35" w14:textId="10C350DC" w:rsidR="00AD13FC" w:rsidRDefault="00091A39" w:rsidP="00091A3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91A39">
              <w:rPr>
                <w:rFonts w:ascii="Calibri" w:hAnsi="Calibri" w:cs="Calibri"/>
                <w:color w:val="000000"/>
                <w:sz w:val="22"/>
                <w:szCs w:val="22"/>
              </w:rPr>
              <w:t>GATGGATGCTTCCAATCTGGAT</w:t>
            </w:r>
          </w:p>
        </w:tc>
        <w:tc>
          <w:tcPr>
            <w:tcW w:w="3261" w:type="dxa"/>
          </w:tcPr>
          <w:p w14:paraId="59F2C8CE" w14:textId="0FE99E3E" w:rsidR="00AD13FC" w:rsidRDefault="00091A39" w:rsidP="005124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91A39">
              <w:rPr>
                <w:rFonts w:ascii="Calibri" w:hAnsi="Calibri" w:cs="Calibri"/>
                <w:color w:val="000000"/>
                <w:sz w:val="22"/>
                <w:szCs w:val="22"/>
              </w:rPr>
              <w:t>CAGCTCTGGCTTGTTCCTCACT</w:t>
            </w:r>
          </w:p>
        </w:tc>
        <w:tc>
          <w:tcPr>
            <w:tcW w:w="2693" w:type="dxa"/>
          </w:tcPr>
          <w:p w14:paraId="520E7DE5" w14:textId="56C5F9E6" w:rsidR="00AD13FC" w:rsidRPr="008F30CE" w:rsidRDefault="00091A39" w:rsidP="00091A39">
            <w:pPr>
              <w:spacing w:line="480" w:lineRule="auto"/>
              <w:jc w:val="center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8"/>
                <w:lang w:val="en-US"/>
              </w:rPr>
              <w:t>This work</w:t>
            </w:r>
          </w:p>
        </w:tc>
      </w:tr>
      <w:tr w:rsidR="00AD13FC" w:rsidRPr="00883318" w14:paraId="659F5975" w14:textId="77777777" w:rsidTr="00AD13FC">
        <w:tc>
          <w:tcPr>
            <w:tcW w:w="993" w:type="dxa"/>
          </w:tcPr>
          <w:p w14:paraId="5C914DEF" w14:textId="77777777" w:rsidR="00AD13FC" w:rsidRPr="00883318" w:rsidRDefault="00AD13FC" w:rsidP="003C37F6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GAPDH</w:t>
            </w:r>
          </w:p>
        </w:tc>
        <w:tc>
          <w:tcPr>
            <w:tcW w:w="3260" w:type="dxa"/>
          </w:tcPr>
          <w:p w14:paraId="4D67A204" w14:textId="77777777" w:rsidR="00AD13FC" w:rsidRPr="00883318" w:rsidRDefault="00AD13FC" w:rsidP="003C37F6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14F0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GGGTGTGAACCATGAGAAG</w:t>
            </w:r>
          </w:p>
        </w:tc>
        <w:tc>
          <w:tcPr>
            <w:tcW w:w="3261" w:type="dxa"/>
          </w:tcPr>
          <w:p w14:paraId="1BBF4547" w14:textId="77777777" w:rsidR="00AD13FC" w:rsidRPr="00883318" w:rsidRDefault="00AD13FC" w:rsidP="003C37F6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14F0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TGGCAGTGATGGCATGGAC</w:t>
            </w:r>
          </w:p>
        </w:tc>
        <w:tc>
          <w:tcPr>
            <w:tcW w:w="2693" w:type="dxa"/>
          </w:tcPr>
          <w:p w14:paraId="13D175C2" w14:textId="36C87B6C" w:rsidR="00AD13FC" w:rsidRPr="00AD13FC" w:rsidRDefault="00AD13FC" w:rsidP="00091A39">
            <w:pPr>
              <w:spacing w:line="480" w:lineRule="auto"/>
              <w:jc w:val="center"/>
              <w:outlineLvl w:val="0"/>
              <w:rPr>
                <w:rFonts w:ascii="Calibri" w:hAnsi="Calibri" w:cs="Calibri"/>
                <w:color w:val="000000" w:themeColor="text1"/>
                <w:sz w:val="22"/>
                <w:szCs w:val="28"/>
              </w:rPr>
            </w:pPr>
            <w:r w:rsidRPr="00AD13FC"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López-Ayllón BD</w:t>
            </w:r>
            <w:r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,</w:t>
            </w:r>
            <w:r w:rsidRPr="00AD13FC">
              <w:rPr>
                <w:rFonts w:ascii="Calibri" w:hAnsi="Calibri" w:cs="Calibri"/>
                <w:color w:val="000000" w:themeColor="text1"/>
                <w:sz w:val="22"/>
                <w:szCs w:val="28"/>
              </w:rPr>
              <w:t xml:space="preserve"> et a</w:t>
            </w:r>
            <w:r>
              <w:rPr>
                <w:rFonts w:ascii="Calibri" w:hAnsi="Calibri" w:cs="Calibri"/>
                <w:color w:val="000000" w:themeColor="text1"/>
                <w:sz w:val="22"/>
                <w:szCs w:val="28"/>
              </w:rPr>
              <w:t>l 2023</w:t>
            </w:r>
          </w:p>
        </w:tc>
      </w:tr>
    </w:tbl>
    <w:p w14:paraId="222A09DF" w14:textId="175FCB46" w:rsidR="00883318" w:rsidRPr="00AD13FC" w:rsidRDefault="0035154D">
      <w:pPr>
        <w:spacing w:line="480" w:lineRule="auto"/>
        <w:rPr>
          <w:sz w:val="20"/>
          <w:szCs w:val="20"/>
        </w:rPr>
      </w:pPr>
      <w:r w:rsidRPr="00AD13FC">
        <w:rPr>
          <w:sz w:val="20"/>
          <w:szCs w:val="20"/>
        </w:rPr>
        <w:t xml:space="preserve"> </w:t>
      </w:r>
    </w:p>
    <w:sectPr w:rsidR="00883318" w:rsidRPr="00AD13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ABFCC" w14:textId="77777777" w:rsidR="00540740" w:rsidRDefault="00540740" w:rsidP="00AF6B59">
      <w:r>
        <w:separator/>
      </w:r>
    </w:p>
  </w:endnote>
  <w:endnote w:type="continuationSeparator" w:id="0">
    <w:p w14:paraId="08B65E84" w14:textId="77777777" w:rsidR="00540740" w:rsidRDefault="00540740" w:rsidP="00AF6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9300A0" w14:textId="77777777" w:rsidR="00AF6B59" w:rsidRDefault="00AF6B5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3764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60580E" w14:textId="47C2BC4C" w:rsidR="00AF6B59" w:rsidRDefault="00AF6B59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5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789424" w14:textId="77777777" w:rsidR="00AF6B59" w:rsidRDefault="00AF6B59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C4033" w14:textId="77777777" w:rsidR="00AF6B59" w:rsidRDefault="00AF6B5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0686D" w14:textId="77777777" w:rsidR="00540740" w:rsidRDefault="00540740" w:rsidP="00AF6B59">
      <w:r>
        <w:separator/>
      </w:r>
    </w:p>
  </w:footnote>
  <w:footnote w:type="continuationSeparator" w:id="0">
    <w:p w14:paraId="05E00BCB" w14:textId="77777777" w:rsidR="00540740" w:rsidRDefault="00540740" w:rsidP="00AF6B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96735B" w14:textId="77777777" w:rsidR="00AF6B59" w:rsidRDefault="00AF6B59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E53247" w14:textId="77777777" w:rsidR="00AF6B59" w:rsidRDefault="00AF6B59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E2FE7" w14:textId="77777777" w:rsidR="00AF6B59" w:rsidRDefault="00AF6B5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zc1tDC2MLIwNzBQ0lEKTi0uzszPAymwqAUAbkB7DCwAAAA="/>
  </w:docVars>
  <w:rsids>
    <w:rsidRoot w:val="00E23059"/>
    <w:rsid w:val="0000765F"/>
    <w:rsid w:val="000273F7"/>
    <w:rsid w:val="0003457B"/>
    <w:rsid w:val="000508AB"/>
    <w:rsid w:val="00051C27"/>
    <w:rsid w:val="00054D02"/>
    <w:rsid w:val="00091A39"/>
    <w:rsid w:val="000A36B8"/>
    <w:rsid w:val="000E6FFC"/>
    <w:rsid w:val="00136AFD"/>
    <w:rsid w:val="0017766A"/>
    <w:rsid w:val="001A25DD"/>
    <w:rsid w:val="001B070E"/>
    <w:rsid w:val="001D5CB9"/>
    <w:rsid w:val="002004DE"/>
    <w:rsid w:val="0021755A"/>
    <w:rsid w:val="00225CA8"/>
    <w:rsid w:val="00240AA4"/>
    <w:rsid w:val="00253B52"/>
    <w:rsid w:val="00277D15"/>
    <w:rsid w:val="002A5AE2"/>
    <w:rsid w:val="002B5817"/>
    <w:rsid w:val="002C09AD"/>
    <w:rsid w:val="002C38DA"/>
    <w:rsid w:val="002D5A2B"/>
    <w:rsid w:val="002E26D6"/>
    <w:rsid w:val="002E5726"/>
    <w:rsid w:val="00320260"/>
    <w:rsid w:val="0035154D"/>
    <w:rsid w:val="00377F50"/>
    <w:rsid w:val="003A6616"/>
    <w:rsid w:val="003B2604"/>
    <w:rsid w:val="003D0599"/>
    <w:rsid w:val="003D0D3A"/>
    <w:rsid w:val="003E4685"/>
    <w:rsid w:val="004039D9"/>
    <w:rsid w:val="0040404E"/>
    <w:rsid w:val="004227B7"/>
    <w:rsid w:val="00445633"/>
    <w:rsid w:val="0046472F"/>
    <w:rsid w:val="00483EC2"/>
    <w:rsid w:val="004C6DF2"/>
    <w:rsid w:val="00504668"/>
    <w:rsid w:val="005124EF"/>
    <w:rsid w:val="005379FF"/>
    <w:rsid w:val="00540740"/>
    <w:rsid w:val="00573D46"/>
    <w:rsid w:val="0057755A"/>
    <w:rsid w:val="00585651"/>
    <w:rsid w:val="005B1C46"/>
    <w:rsid w:val="00604AF2"/>
    <w:rsid w:val="00614ACB"/>
    <w:rsid w:val="00614F06"/>
    <w:rsid w:val="00643B59"/>
    <w:rsid w:val="00656F1A"/>
    <w:rsid w:val="006571D7"/>
    <w:rsid w:val="00666443"/>
    <w:rsid w:val="006D370C"/>
    <w:rsid w:val="006D64DF"/>
    <w:rsid w:val="00703B9D"/>
    <w:rsid w:val="0076203B"/>
    <w:rsid w:val="00775D6F"/>
    <w:rsid w:val="007A3712"/>
    <w:rsid w:val="007B45FD"/>
    <w:rsid w:val="007D3918"/>
    <w:rsid w:val="00803E0D"/>
    <w:rsid w:val="00810290"/>
    <w:rsid w:val="00880EC6"/>
    <w:rsid w:val="00883318"/>
    <w:rsid w:val="00887A21"/>
    <w:rsid w:val="008A09B7"/>
    <w:rsid w:val="008A1C21"/>
    <w:rsid w:val="008B3BB3"/>
    <w:rsid w:val="008B3EF8"/>
    <w:rsid w:val="008D2E39"/>
    <w:rsid w:val="008D723A"/>
    <w:rsid w:val="0091229B"/>
    <w:rsid w:val="00947D5A"/>
    <w:rsid w:val="00951743"/>
    <w:rsid w:val="00956E9C"/>
    <w:rsid w:val="00965B54"/>
    <w:rsid w:val="00985A7E"/>
    <w:rsid w:val="009D2FFB"/>
    <w:rsid w:val="009D6E33"/>
    <w:rsid w:val="00A1638F"/>
    <w:rsid w:val="00A168CC"/>
    <w:rsid w:val="00A2351E"/>
    <w:rsid w:val="00A510CE"/>
    <w:rsid w:val="00A5634D"/>
    <w:rsid w:val="00A5689A"/>
    <w:rsid w:val="00A70543"/>
    <w:rsid w:val="00A959CE"/>
    <w:rsid w:val="00AA75E6"/>
    <w:rsid w:val="00AB3466"/>
    <w:rsid w:val="00AD13FC"/>
    <w:rsid w:val="00AF6B59"/>
    <w:rsid w:val="00B13500"/>
    <w:rsid w:val="00B46629"/>
    <w:rsid w:val="00B529DF"/>
    <w:rsid w:val="00B734DB"/>
    <w:rsid w:val="00B75D48"/>
    <w:rsid w:val="00B958BD"/>
    <w:rsid w:val="00BC7B68"/>
    <w:rsid w:val="00BE31B8"/>
    <w:rsid w:val="00BF4E63"/>
    <w:rsid w:val="00C14F71"/>
    <w:rsid w:val="00C21624"/>
    <w:rsid w:val="00C22037"/>
    <w:rsid w:val="00C65DE1"/>
    <w:rsid w:val="00C77CFE"/>
    <w:rsid w:val="00C96FF3"/>
    <w:rsid w:val="00CA5F94"/>
    <w:rsid w:val="00CA6451"/>
    <w:rsid w:val="00CA65EB"/>
    <w:rsid w:val="00CB7B79"/>
    <w:rsid w:val="00CC290D"/>
    <w:rsid w:val="00CC4984"/>
    <w:rsid w:val="00CE5362"/>
    <w:rsid w:val="00CF7391"/>
    <w:rsid w:val="00D10FBE"/>
    <w:rsid w:val="00D11292"/>
    <w:rsid w:val="00D209D3"/>
    <w:rsid w:val="00D3393A"/>
    <w:rsid w:val="00D5230B"/>
    <w:rsid w:val="00D647E5"/>
    <w:rsid w:val="00D674ED"/>
    <w:rsid w:val="00D73AA3"/>
    <w:rsid w:val="00D74CAA"/>
    <w:rsid w:val="00D81E89"/>
    <w:rsid w:val="00D94A81"/>
    <w:rsid w:val="00DA7CB9"/>
    <w:rsid w:val="00DC0A15"/>
    <w:rsid w:val="00DC3798"/>
    <w:rsid w:val="00DD0940"/>
    <w:rsid w:val="00DE4B43"/>
    <w:rsid w:val="00E16EB8"/>
    <w:rsid w:val="00E23059"/>
    <w:rsid w:val="00E27331"/>
    <w:rsid w:val="00E547FD"/>
    <w:rsid w:val="00E85C28"/>
    <w:rsid w:val="00E97AFA"/>
    <w:rsid w:val="00EA08C5"/>
    <w:rsid w:val="00EC0662"/>
    <w:rsid w:val="00EC7EC3"/>
    <w:rsid w:val="00F11B95"/>
    <w:rsid w:val="00F25974"/>
    <w:rsid w:val="00F41325"/>
    <w:rsid w:val="00F67539"/>
    <w:rsid w:val="00F76BA1"/>
    <w:rsid w:val="00F909A7"/>
    <w:rsid w:val="00F92462"/>
    <w:rsid w:val="00F9696C"/>
    <w:rsid w:val="00FE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D40213"/>
  <w15:docId w15:val="{342E099F-E4A7-4965-8234-D19066E56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04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6B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614ACB"/>
  </w:style>
  <w:style w:type="character" w:styleId="Refdecomentario">
    <w:name w:val="annotation reference"/>
    <w:basedOn w:val="Fuentedeprrafopredeter"/>
    <w:uiPriority w:val="99"/>
    <w:semiHidden/>
    <w:unhideWhenUsed/>
    <w:rsid w:val="00643B5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3B59"/>
    <w:pPr>
      <w:spacing w:after="200"/>
    </w:pPr>
    <w:rPr>
      <w:rFonts w:asciiTheme="minorHAnsi" w:hAnsiTheme="minorHAnsi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3B59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3B5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3B59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F6B59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F6B59"/>
    <w:rPr>
      <w:rFonts w:ascii="Verdana" w:hAnsi="Verdana"/>
    </w:rPr>
  </w:style>
  <w:style w:type="paragraph" w:styleId="Piedepgina">
    <w:name w:val="footer"/>
    <w:basedOn w:val="Normal"/>
    <w:link w:val="PiedepginaCar"/>
    <w:uiPriority w:val="99"/>
    <w:unhideWhenUsed/>
    <w:rsid w:val="00AF6B59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F6B59"/>
    <w:rPr>
      <w:rFonts w:ascii="Verdana" w:hAnsi="Verdana"/>
    </w:rPr>
  </w:style>
  <w:style w:type="character" w:customStyle="1" w:styleId="xbe">
    <w:name w:val="_xbe"/>
    <w:basedOn w:val="Fuentedeprrafopredeter"/>
    <w:rsid w:val="00253B52"/>
  </w:style>
  <w:style w:type="paragraph" w:customStyle="1" w:styleId="Bibliografa1">
    <w:name w:val="Bibliografía1"/>
    <w:basedOn w:val="Normal"/>
    <w:link w:val="BibliographyCar"/>
    <w:rsid w:val="00883318"/>
    <w:pPr>
      <w:tabs>
        <w:tab w:val="left" w:pos="380"/>
      </w:tabs>
      <w:spacing w:after="240"/>
      <w:ind w:left="384" w:hanging="384"/>
    </w:pPr>
    <w:rPr>
      <w:rFonts w:eastAsia="SimSun"/>
      <w:color w:val="000000" w:themeColor="text1"/>
      <w:sz w:val="28"/>
    </w:rPr>
  </w:style>
  <w:style w:type="character" w:customStyle="1" w:styleId="BibliographyCar">
    <w:name w:val="Bibliography Car"/>
    <w:basedOn w:val="Fuentedeprrafopredeter"/>
    <w:link w:val="Bibliografa1"/>
    <w:rsid w:val="00883318"/>
    <w:rPr>
      <w:rFonts w:ascii="Times New Roman" w:eastAsia="SimSun" w:hAnsi="Times New Roman" w:cs="Times New Roman"/>
      <w:color w:val="000000" w:themeColor="text1"/>
      <w:sz w:val="28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y of Auckland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E REN</dc:creator>
  <cp:keywords/>
  <dc:description/>
  <cp:lastModifiedBy>Blanca lab244</cp:lastModifiedBy>
  <cp:revision>5</cp:revision>
  <dcterms:created xsi:type="dcterms:W3CDTF">2024-07-08T15:17:00Z</dcterms:created>
  <dcterms:modified xsi:type="dcterms:W3CDTF">2024-07-09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fImioBm2"/&gt;&lt;style id="http://www.zotero.org/styles/molecular-and-cellular-proteomic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GrammarlyDocumentId">
    <vt:lpwstr>0984a7470c4fa21db980fa1f7d2dd501a54bbfafa79192cb25976ca5f9c03cf3</vt:lpwstr>
  </property>
</Properties>
</file>